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1</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3</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bookmarkStart w:colFirst="0" w:colLast="0" w:name="_heading=h.5myinf2ln045" w:id="0"/>
            <w:bookmarkEnd w:id="0"/>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4</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6</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4-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5-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4-6</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6</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5-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4-6</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4-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4-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4-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4-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4-6</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4-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4-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4-6</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7</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10-19</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10-19</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10-19</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7-9</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7-9</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7-9</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7-9</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7-9</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7-9</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20-2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2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2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22</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23</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2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2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2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23</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Pg 23</w:t>
            </w:r>
            <w:r w:rsidDel="00000000" w:rsidR="00000000" w:rsidRPr="00000000">
              <w:rPr>
                <w:rtl w:val="0"/>
              </w:rPr>
            </w:r>
          </w:p>
        </w:tc>
      </w:tr>
    </w:tb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8">
        <w:r w:rsidDel="00000000" w:rsidR="00000000" w:rsidRPr="00000000">
          <w:rPr>
            <w:rFonts w:ascii="Arial" w:cs="Arial" w:eastAsia="Arial" w:hAnsi="Arial"/>
            <w:b w:val="0"/>
            <w:i w:val="0"/>
            <w:smallCaps w:val="0"/>
            <w:strike w:val="0"/>
            <w:color w:val="0563c1"/>
            <w:sz w:val="16"/>
            <w:szCs w:val="16"/>
            <w:u w:val="single"/>
            <w:shd w:fill="auto" w:val="clear"/>
            <w:vertAlign w:val="baseline"/>
            <w:rtl w:val="0"/>
          </w:rPr>
          <w:t xml:space="preserve">https://creativecommons.org/licenses/by/4.0/</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p>
    <w:sectPr>
      <w:headerReference r:id="rId9"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720" w:right="0" w:firstLine="0"/>
      <w:jc w:val="both"/>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     PRISMA 2020 Checklist</w:t>
    </w:r>
    <w:r w:rsidDel="00000000" w:rsidR="00000000" w:rsidRPr="00000000">
      <w:rPr>
        <w:rtl w:val="0"/>
      </w:rPr>
    </w:r>
    <w:r w:rsidDel="00000000" w:rsidR="00000000" w:rsidRPr="00000000">
      <w:pict>
        <v:shape id="_x0000_s2052" style="position:absolute;left:0;text-align:left;margin-left:0.0pt;margin-top:-14.5pt;width:40.9pt;height:39pt;z-index:1;mso-position-horizontal-relative:margin;mso-position-vertical-relative:text;mso-position-horizontal:absolute;mso-position-vertical:absolute;" type="#_x0000_t75">
          <v:imagedata r:id="rId1" o:title="Prisma-logo-Colour-white-BG"/>
          <w10:wrap type="squar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CA"/>
      </w:rPr>
    </w:rPrDefault>
    <w:pPrDefault>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b5zy4VxdNwUAjhyDqqd+5fTLkQg==">CgMxLjAyDmguNW15aW5mMmxuMDQ1OAByITFTT29XUnUxbTZMWjVUdnRkUFd0TUF1WVhmOW5zN1M1T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